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83D0A" w14:textId="1243CD1D" w:rsidR="000E134C" w:rsidRPr="002C6A36" w:rsidRDefault="00B70562">
      <w:pPr>
        <w:rPr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  <w:t>Additional f</w:t>
      </w:r>
      <w:bookmarkStart w:id="0" w:name="_GoBack"/>
      <w:bookmarkEnd w:id="0"/>
      <w:r w:rsidR="00761624">
        <w:rPr>
          <w:b/>
          <w:sz w:val="28"/>
          <w:szCs w:val="28"/>
          <w:lang w:val="fr-FR"/>
        </w:rPr>
        <w:t>ile 1</w:t>
      </w:r>
    </w:p>
    <w:tbl>
      <w:tblPr>
        <w:tblStyle w:val="Grille"/>
        <w:tblpPr w:leftFromText="180" w:rightFromText="180" w:vertAnchor="text" w:horzAnchor="page" w:tblpX="1021" w:tblpY="513"/>
        <w:tblW w:w="8767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247"/>
        <w:gridCol w:w="1170"/>
        <w:gridCol w:w="622"/>
        <w:gridCol w:w="795"/>
        <w:gridCol w:w="203"/>
        <w:gridCol w:w="795"/>
        <w:gridCol w:w="998"/>
        <w:gridCol w:w="998"/>
        <w:gridCol w:w="702"/>
        <w:gridCol w:w="282"/>
        <w:gridCol w:w="148"/>
      </w:tblGrid>
      <w:tr w:rsidR="00E852F2" w:rsidRPr="00B00634" w14:paraId="0AD317F1" w14:textId="77777777" w:rsidTr="00405364">
        <w:trPr>
          <w:gridAfter w:val="1"/>
          <w:wAfter w:w="148" w:type="dxa"/>
        </w:trPr>
        <w:tc>
          <w:tcPr>
            <w:tcW w:w="1807" w:type="dxa"/>
            <w:tcBorders>
              <w:top w:val="single" w:sz="4" w:space="0" w:color="auto"/>
              <w:bottom w:val="nil"/>
            </w:tcBorders>
          </w:tcPr>
          <w:p w14:paraId="467AA53D" w14:textId="77777777" w:rsidR="00E852F2" w:rsidRPr="00B00634" w:rsidRDefault="00E852F2" w:rsidP="002C6A36">
            <w:pPr>
              <w:jc w:val="center"/>
              <w:rPr>
                <w:lang w:val="fr-FR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nil"/>
            </w:tcBorders>
          </w:tcPr>
          <w:p w14:paraId="6A21F1B2" w14:textId="77777777" w:rsidR="00E852F2" w:rsidRDefault="00E852F2" w:rsidP="002C6A36">
            <w:pPr>
              <w:jc w:val="center"/>
            </w:pPr>
          </w:p>
        </w:tc>
        <w:tc>
          <w:tcPr>
            <w:tcW w:w="3978" w:type="dxa"/>
            <w:gridSpan w:val="6"/>
            <w:tcBorders>
              <w:top w:val="single" w:sz="4" w:space="0" w:color="auto"/>
              <w:bottom w:val="nil"/>
            </w:tcBorders>
          </w:tcPr>
          <w:p w14:paraId="33422004" w14:textId="77777777" w:rsidR="00E852F2" w:rsidRPr="00E85598" w:rsidRDefault="00F75F0C" w:rsidP="002C6A36">
            <w:pPr>
              <w:jc w:val="center"/>
            </w:pPr>
            <w:r>
              <w:t>Number of OTUs</w:t>
            </w:r>
          </w:p>
        </w:tc>
      </w:tr>
      <w:tr w:rsidR="002C6A36" w:rsidRPr="00B00634" w14:paraId="15AE19A4" w14:textId="77777777" w:rsidTr="002C6A36">
        <w:trPr>
          <w:gridAfter w:val="1"/>
          <w:wAfter w:w="148" w:type="dxa"/>
        </w:trPr>
        <w:tc>
          <w:tcPr>
            <w:tcW w:w="1807" w:type="dxa"/>
            <w:tcBorders>
              <w:top w:val="nil"/>
              <w:bottom w:val="nil"/>
            </w:tcBorders>
          </w:tcPr>
          <w:p w14:paraId="5F4A2DE6" w14:textId="77777777" w:rsidR="002C6A36" w:rsidRPr="00B00634" w:rsidRDefault="00F75F0C" w:rsidP="002C6A36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Sample ID</w:t>
            </w:r>
          </w:p>
        </w:tc>
        <w:tc>
          <w:tcPr>
            <w:tcW w:w="2834" w:type="dxa"/>
            <w:gridSpan w:val="4"/>
            <w:tcBorders>
              <w:top w:val="nil"/>
              <w:bottom w:val="nil"/>
            </w:tcBorders>
          </w:tcPr>
          <w:p w14:paraId="3BCFB6FB" w14:textId="77777777" w:rsidR="002C6A36" w:rsidRPr="009E58CC" w:rsidRDefault="002C6A36" w:rsidP="002C6A36">
            <w:pPr>
              <w:jc w:val="center"/>
            </w:pPr>
            <w:r>
              <w:t>Read number after filtering</w:t>
            </w:r>
          </w:p>
        </w:tc>
        <w:tc>
          <w:tcPr>
            <w:tcW w:w="1996" w:type="dxa"/>
            <w:gridSpan w:val="3"/>
            <w:tcBorders>
              <w:top w:val="nil"/>
              <w:bottom w:val="nil"/>
            </w:tcBorders>
          </w:tcPr>
          <w:p w14:paraId="2AABA0A3" w14:textId="77777777" w:rsidR="002C6A36" w:rsidRPr="00E85598" w:rsidRDefault="00F75F0C" w:rsidP="002C6A36">
            <w:pPr>
              <w:jc w:val="center"/>
            </w:pPr>
            <w:r>
              <w:t>R</w:t>
            </w:r>
            <w:r w:rsidR="002C6A36" w:rsidRPr="00E85598">
              <w:t xml:space="preserve">eads </w:t>
            </w:r>
            <w:r w:rsidR="002C6A36" w:rsidRPr="00E85598">
              <w:rPr>
                <w:rFonts w:eastAsia="Adobe Gothic Std B"/>
              </w:rPr>
              <w:t xml:space="preserve">≥ </w:t>
            </w:r>
            <w:r w:rsidR="002C6A36" w:rsidRPr="00E85598">
              <w:t>0.1%</w:t>
            </w:r>
          </w:p>
        </w:tc>
        <w:tc>
          <w:tcPr>
            <w:tcW w:w="1982" w:type="dxa"/>
            <w:gridSpan w:val="3"/>
            <w:tcBorders>
              <w:top w:val="nil"/>
              <w:bottom w:val="nil"/>
            </w:tcBorders>
          </w:tcPr>
          <w:p w14:paraId="153E64CF" w14:textId="77777777" w:rsidR="002C6A36" w:rsidRPr="00E85598" w:rsidRDefault="00F75F0C" w:rsidP="002C6A36">
            <w:pPr>
              <w:jc w:val="center"/>
              <w:rPr>
                <w:color w:val="FF0000"/>
              </w:rPr>
            </w:pPr>
            <w:r>
              <w:t>R</w:t>
            </w:r>
            <w:r w:rsidR="002C6A36" w:rsidRPr="00E85598">
              <w:t xml:space="preserve">eads </w:t>
            </w:r>
            <w:r w:rsidR="002C6A36" w:rsidRPr="00E85598">
              <w:rPr>
                <w:rFonts w:eastAsia="Adobe Gothic Std B"/>
              </w:rPr>
              <w:t xml:space="preserve">≥ </w:t>
            </w:r>
            <w:r w:rsidR="002C6A36" w:rsidRPr="00E85598">
              <w:t>1%</w:t>
            </w:r>
          </w:p>
        </w:tc>
      </w:tr>
      <w:tr w:rsidR="002C6A36" w:rsidRPr="00FD7F68" w14:paraId="2B656A24" w14:textId="77777777" w:rsidTr="002C6A36"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14:paraId="531A6425" w14:textId="77777777" w:rsidR="002C6A36" w:rsidRPr="00FD7F68" w:rsidRDefault="002C6A36" w:rsidP="002C6A36">
            <w:pPr>
              <w:jc w:val="center"/>
              <w:rPr>
                <w:lang w:val="fr-FR"/>
              </w:rPr>
            </w:pP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3680C8CB" w14:textId="77777777" w:rsidR="002C6A36" w:rsidRPr="00FD7F68" w:rsidRDefault="002C6A36" w:rsidP="002C6A36">
            <w:pPr>
              <w:jc w:val="center"/>
              <w:rPr>
                <w:lang w:val="fr-FR"/>
              </w:rPr>
            </w:pPr>
            <w:r w:rsidRPr="00FD7F68">
              <w:t>FROG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05A3D610" w14:textId="77777777" w:rsidR="002C6A36" w:rsidRPr="00FD7F68" w:rsidRDefault="002C6A36" w:rsidP="002C6A36">
            <w:pPr>
              <w:jc w:val="center"/>
              <w:rPr>
                <w:lang w:val="fr-FR"/>
              </w:rPr>
            </w:pPr>
            <w:r w:rsidRPr="00FD7F68">
              <w:rPr>
                <w:lang w:val="fr-FR"/>
              </w:rPr>
              <w:t>D</w:t>
            </w:r>
            <w:r w:rsidR="00FD7F68" w:rsidRPr="00FD7F68">
              <w:rPr>
                <w:lang w:val="fr-FR"/>
              </w:rPr>
              <w:t>ADA</w:t>
            </w:r>
            <w:r w:rsidRPr="00FD7F68">
              <w:rPr>
                <w:lang w:val="fr-FR"/>
              </w:rPr>
              <w:t>2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</w:tcPr>
          <w:p w14:paraId="7957CDC5" w14:textId="77777777" w:rsidR="002C6A36" w:rsidRPr="00FD7F68" w:rsidRDefault="002C6A36" w:rsidP="002C6A36">
            <w:pPr>
              <w:jc w:val="center"/>
            </w:pPr>
            <w:r w:rsidRPr="00FD7F68">
              <w:t>FROGS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387DF3FB" w14:textId="77777777" w:rsidR="002C6A36" w:rsidRPr="00FD7F68" w:rsidRDefault="00E852F2" w:rsidP="00E852F2">
            <w:pPr>
              <w:jc w:val="center"/>
            </w:pPr>
            <w:r w:rsidRPr="00FD7F68">
              <w:t>DADA2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5305AFEF" w14:textId="77777777" w:rsidR="002C6A36" w:rsidRPr="00FD7F68" w:rsidRDefault="00E852F2" w:rsidP="002C6A36">
            <w:pPr>
              <w:jc w:val="center"/>
            </w:pPr>
            <w:r w:rsidRPr="00FD7F68">
              <w:rPr>
                <w:lang w:val="fr-FR"/>
              </w:rPr>
              <w:t>FROGS</w:t>
            </w:r>
          </w:p>
        </w:tc>
        <w:tc>
          <w:tcPr>
            <w:tcW w:w="1132" w:type="dxa"/>
            <w:gridSpan w:val="3"/>
            <w:tcBorders>
              <w:top w:val="nil"/>
              <w:bottom w:val="single" w:sz="4" w:space="0" w:color="auto"/>
            </w:tcBorders>
          </w:tcPr>
          <w:p w14:paraId="1C3B562B" w14:textId="77777777" w:rsidR="002C6A36" w:rsidRPr="00FD7F68" w:rsidRDefault="00E852F2" w:rsidP="002C6A36">
            <w:pPr>
              <w:jc w:val="center"/>
            </w:pPr>
            <w:r w:rsidRPr="00FD7F68">
              <w:t>DADA2</w:t>
            </w:r>
          </w:p>
        </w:tc>
      </w:tr>
      <w:tr w:rsidR="002C6A36" w:rsidRPr="00DE3F64" w14:paraId="00377376" w14:textId="77777777" w:rsidTr="002C6A36">
        <w:tc>
          <w:tcPr>
            <w:tcW w:w="1807" w:type="dxa"/>
            <w:tcBorders>
              <w:top w:val="single" w:sz="4" w:space="0" w:color="auto"/>
              <w:bottom w:val="nil"/>
            </w:tcBorders>
            <w:vAlign w:val="bottom"/>
          </w:tcPr>
          <w:p w14:paraId="6CA5BB98" w14:textId="77777777" w:rsidR="002C6A36" w:rsidRPr="00B00634" w:rsidRDefault="002C6A36" w:rsidP="002C6A36">
            <w:pPr>
              <w:spacing w:before="120"/>
            </w:pPr>
            <w:r w:rsidRPr="00B00634">
              <w:t>rpoB-Mock1-rep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D1AB23A" w14:textId="77777777" w:rsidR="002C6A36" w:rsidRPr="00B00634" w:rsidRDefault="002C6A36" w:rsidP="002C6A36">
            <w:pPr>
              <w:spacing w:before="120"/>
              <w:jc w:val="center"/>
            </w:pPr>
            <w:r w:rsidRPr="00B00634">
              <w:t>13618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74342638" w14:textId="77777777" w:rsidR="002C6A36" w:rsidRPr="005F71F9" w:rsidRDefault="002C6A36" w:rsidP="002C6A36">
            <w:pPr>
              <w:spacing w:before="120"/>
              <w:jc w:val="center"/>
            </w:pPr>
            <w:r w:rsidRPr="005F71F9">
              <w:t>15290</w:t>
            </w:r>
          </w:p>
        </w:tc>
        <w:tc>
          <w:tcPr>
            <w:tcW w:w="998" w:type="dxa"/>
            <w:gridSpan w:val="2"/>
            <w:tcBorders>
              <w:bottom w:val="nil"/>
            </w:tcBorders>
          </w:tcPr>
          <w:p w14:paraId="0FAB39AB" w14:textId="77777777" w:rsidR="002C6A36" w:rsidRPr="00AF1AA0" w:rsidRDefault="002C6A36" w:rsidP="002C6A36">
            <w:pPr>
              <w:spacing w:before="120"/>
              <w:jc w:val="center"/>
            </w:pPr>
            <w:r w:rsidRPr="00AF1AA0">
              <w:t>33</w:t>
            </w:r>
          </w:p>
        </w:tc>
        <w:tc>
          <w:tcPr>
            <w:tcW w:w="998" w:type="dxa"/>
            <w:tcBorders>
              <w:bottom w:val="nil"/>
            </w:tcBorders>
          </w:tcPr>
          <w:p w14:paraId="36D00A65" w14:textId="77777777" w:rsidR="002C6A36" w:rsidRPr="00B56121" w:rsidRDefault="002C6A36" w:rsidP="002C6A36">
            <w:pPr>
              <w:spacing w:before="120"/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bottom w:val="nil"/>
            </w:tcBorders>
          </w:tcPr>
          <w:p w14:paraId="662BA426" w14:textId="77777777" w:rsidR="002C6A36" w:rsidRPr="00BE77BD" w:rsidRDefault="002C6A36" w:rsidP="002C6A36">
            <w:pPr>
              <w:spacing w:before="120"/>
              <w:jc w:val="center"/>
            </w:pPr>
            <w:r w:rsidRPr="00BE77BD">
              <w:t>14</w:t>
            </w:r>
          </w:p>
        </w:tc>
        <w:tc>
          <w:tcPr>
            <w:tcW w:w="1132" w:type="dxa"/>
            <w:gridSpan w:val="3"/>
            <w:tcBorders>
              <w:bottom w:val="nil"/>
            </w:tcBorders>
          </w:tcPr>
          <w:p w14:paraId="33452F61" w14:textId="77777777" w:rsidR="002C6A36" w:rsidRPr="0079515A" w:rsidRDefault="002C6A36" w:rsidP="002C6A36">
            <w:pPr>
              <w:spacing w:before="120"/>
              <w:jc w:val="center"/>
            </w:pPr>
            <w:r w:rsidRPr="0079515A">
              <w:t>12</w:t>
            </w:r>
          </w:p>
        </w:tc>
      </w:tr>
      <w:tr w:rsidR="002C6A36" w:rsidRPr="00DE3F64" w14:paraId="4D8569DB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A551376" w14:textId="77777777" w:rsidR="002C6A36" w:rsidRPr="00B00634" w:rsidRDefault="002C6A36" w:rsidP="002C6A36">
            <w:r w:rsidRPr="00B00634">
              <w:t>rpoB-Mock1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5CD88C67" w14:textId="77777777" w:rsidR="002C6A36" w:rsidRPr="00B00634" w:rsidRDefault="002C6A36" w:rsidP="002C6A36">
            <w:pPr>
              <w:jc w:val="center"/>
            </w:pPr>
            <w:r w:rsidRPr="00B00634">
              <w:t>1406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A8F4147" w14:textId="77777777" w:rsidR="002C6A36" w:rsidRPr="005F71F9" w:rsidRDefault="002C6A36" w:rsidP="002C6A36">
            <w:pPr>
              <w:jc w:val="center"/>
            </w:pPr>
            <w:r w:rsidRPr="005F71F9">
              <w:t>15947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4C83647" w14:textId="77777777" w:rsidR="002C6A36" w:rsidRPr="00AF1AA0" w:rsidRDefault="002C6A36" w:rsidP="002C6A36">
            <w:pPr>
              <w:jc w:val="center"/>
            </w:pPr>
            <w:r w:rsidRPr="00AF1AA0">
              <w:t>2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FD73ACD" w14:textId="77777777" w:rsidR="002C6A36" w:rsidRPr="00B56121" w:rsidRDefault="002C6A36" w:rsidP="002C6A36">
            <w:pPr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EF7B1BA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6F69EBBB" w14:textId="77777777" w:rsidR="002C6A36" w:rsidRPr="0079515A" w:rsidRDefault="002C6A36" w:rsidP="002C6A36">
            <w:pPr>
              <w:jc w:val="center"/>
            </w:pPr>
            <w:r w:rsidRPr="0079515A">
              <w:t>12</w:t>
            </w:r>
          </w:p>
        </w:tc>
      </w:tr>
      <w:tr w:rsidR="002C6A36" w:rsidRPr="00DE3F64" w14:paraId="3E0CA5EA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23AD964" w14:textId="77777777" w:rsidR="002C6A36" w:rsidRPr="00B00634" w:rsidRDefault="002C6A36" w:rsidP="002C6A36">
            <w:r w:rsidRPr="00B00634">
              <w:t>rpoB-Mock1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6B29B34" w14:textId="77777777" w:rsidR="002C6A36" w:rsidRPr="00B00634" w:rsidRDefault="002C6A36" w:rsidP="002C6A36">
            <w:pPr>
              <w:jc w:val="center"/>
            </w:pPr>
            <w:r w:rsidRPr="00B00634">
              <w:t>1409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CF91DD7" w14:textId="77777777" w:rsidR="002C6A36" w:rsidRPr="005F71F9" w:rsidRDefault="002C6A36" w:rsidP="002C6A36">
            <w:pPr>
              <w:jc w:val="center"/>
            </w:pPr>
            <w:r w:rsidRPr="005F71F9">
              <w:t>1603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3BFA9600" w14:textId="77777777" w:rsidR="002C6A36" w:rsidRPr="00AF1AA0" w:rsidRDefault="002C6A36" w:rsidP="002C6A36">
            <w:pPr>
              <w:jc w:val="center"/>
            </w:pPr>
            <w:r w:rsidRPr="00AF1AA0">
              <w:t>2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7595020" w14:textId="77777777" w:rsidR="002C6A36" w:rsidRPr="00B56121" w:rsidRDefault="002C6A36" w:rsidP="002C6A36">
            <w:pPr>
              <w:jc w:val="center"/>
            </w:pPr>
            <w:r w:rsidRPr="00B56121">
              <w:t>2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8639219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7EE8A4F1" w14:textId="77777777" w:rsidR="002C6A36" w:rsidRPr="0079515A" w:rsidRDefault="002C6A36" w:rsidP="002C6A36">
            <w:pPr>
              <w:jc w:val="center"/>
            </w:pPr>
            <w:r w:rsidRPr="0079515A">
              <w:t>12</w:t>
            </w:r>
          </w:p>
        </w:tc>
      </w:tr>
      <w:tr w:rsidR="002C6A36" w:rsidRPr="00DE3F64" w14:paraId="188C0BE3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645DF4C" w14:textId="77777777" w:rsidR="002C6A36" w:rsidRPr="00B00634" w:rsidRDefault="002C6A36" w:rsidP="002C6A36">
            <w:r w:rsidRPr="00B00634">
              <w:t>rpoB-Mock2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41941F8E" w14:textId="77777777" w:rsidR="002C6A36" w:rsidRPr="00B00634" w:rsidRDefault="002C6A36" w:rsidP="002C6A36">
            <w:pPr>
              <w:jc w:val="center"/>
            </w:pPr>
            <w:r w:rsidRPr="00B00634">
              <w:t>1492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A8B6639" w14:textId="77777777" w:rsidR="002C6A36" w:rsidRPr="005F71F9" w:rsidRDefault="002C6A36" w:rsidP="002C6A36">
            <w:pPr>
              <w:jc w:val="center"/>
            </w:pPr>
            <w:r w:rsidRPr="005F71F9">
              <w:t>1720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0DD782B" w14:textId="77777777" w:rsidR="002C6A36" w:rsidRPr="00AF1AA0" w:rsidRDefault="002C6A36" w:rsidP="002C6A36">
            <w:pPr>
              <w:jc w:val="center"/>
            </w:pPr>
            <w:r w:rsidRPr="00AF1AA0">
              <w:t>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B57CCD5" w14:textId="77777777" w:rsidR="002C6A36" w:rsidRPr="00B56121" w:rsidRDefault="002C6A36" w:rsidP="002C6A36">
            <w:pPr>
              <w:jc w:val="center"/>
            </w:pPr>
            <w:r w:rsidRPr="00B56121">
              <w:t>1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259DE9A" w14:textId="77777777" w:rsidR="002C6A36" w:rsidRPr="00BE77BD" w:rsidRDefault="002C6A36" w:rsidP="002C6A36">
            <w:pPr>
              <w:jc w:val="center"/>
            </w:pPr>
            <w:r w:rsidRPr="00BE77BD">
              <w:t>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CBD6301" w14:textId="77777777" w:rsidR="002C6A36" w:rsidRPr="0079515A" w:rsidRDefault="002C6A36" w:rsidP="002C6A36">
            <w:pPr>
              <w:jc w:val="center"/>
            </w:pPr>
            <w:r w:rsidRPr="0079515A">
              <w:t>8</w:t>
            </w:r>
          </w:p>
        </w:tc>
      </w:tr>
      <w:tr w:rsidR="002C6A36" w:rsidRPr="00DE3F64" w14:paraId="69F3A59C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FB0CADF" w14:textId="77777777" w:rsidR="002C6A36" w:rsidRPr="00B00634" w:rsidRDefault="002C6A36" w:rsidP="002C6A36">
            <w:r w:rsidRPr="00B00634">
              <w:t>rpoB-Mock2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4C63AAD2" w14:textId="77777777" w:rsidR="002C6A36" w:rsidRPr="00B00634" w:rsidRDefault="002C6A36" w:rsidP="002C6A36">
            <w:pPr>
              <w:jc w:val="center"/>
            </w:pPr>
            <w:r w:rsidRPr="00B00634">
              <w:t>1525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69D2404" w14:textId="77777777" w:rsidR="002C6A36" w:rsidRPr="005F71F9" w:rsidRDefault="002C6A36" w:rsidP="002C6A36">
            <w:pPr>
              <w:jc w:val="center"/>
            </w:pPr>
            <w:r w:rsidRPr="005F71F9">
              <w:t>17720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757B6C3D" w14:textId="77777777" w:rsidR="002C6A36" w:rsidRPr="00AF1AA0" w:rsidRDefault="002C6A36" w:rsidP="002C6A36">
            <w:pPr>
              <w:jc w:val="center"/>
            </w:pPr>
            <w:r w:rsidRPr="00AF1AA0">
              <w:t>1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AF4689B" w14:textId="77777777" w:rsidR="002C6A36" w:rsidRPr="00B56121" w:rsidRDefault="002C6A36" w:rsidP="002C6A36">
            <w:pPr>
              <w:jc w:val="center"/>
            </w:pPr>
            <w:r w:rsidRPr="00B56121">
              <w:t>1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D5DD34F" w14:textId="77777777" w:rsidR="002C6A36" w:rsidRPr="00BE77BD" w:rsidRDefault="002C6A36" w:rsidP="002C6A36">
            <w:pPr>
              <w:jc w:val="center"/>
            </w:pPr>
            <w:r w:rsidRPr="00BE77BD">
              <w:t>7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03803EBE" w14:textId="77777777" w:rsidR="002C6A36" w:rsidRPr="0079515A" w:rsidRDefault="002C6A36" w:rsidP="002C6A36">
            <w:pPr>
              <w:jc w:val="center"/>
            </w:pPr>
            <w:r w:rsidRPr="0079515A">
              <w:t>7</w:t>
            </w:r>
          </w:p>
        </w:tc>
      </w:tr>
      <w:tr w:rsidR="002C6A36" w:rsidRPr="00DE3F64" w14:paraId="5EFFA1B2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325406B" w14:textId="77777777" w:rsidR="002C6A36" w:rsidRPr="00B00634" w:rsidRDefault="002C6A36" w:rsidP="002C6A36">
            <w:r w:rsidRPr="00B00634">
              <w:t>rpoB-Mock2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07250E2F" w14:textId="77777777" w:rsidR="002C6A36" w:rsidRPr="00B00634" w:rsidRDefault="002C6A36" w:rsidP="002C6A36">
            <w:pPr>
              <w:jc w:val="center"/>
            </w:pPr>
            <w:r w:rsidRPr="00B00634">
              <w:t>1769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39DD53A" w14:textId="77777777" w:rsidR="002C6A36" w:rsidRPr="005F71F9" w:rsidRDefault="002C6A36" w:rsidP="002C6A36">
            <w:pPr>
              <w:jc w:val="center"/>
            </w:pPr>
            <w:r w:rsidRPr="005F71F9">
              <w:t>2055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4909D5BB" w14:textId="77777777" w:rsidR="002C6A36" w:rsidRPr="00AF1AA0" w:rsidRDefault="002C6A36" w:rsidP="002C6A36">
            <w:pPr>
              <w:jc w:val="center"/>
            </w:pPr>
            <w:r w:rsidRPr="00AF1AA0">
              <w:t>1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9594199" w14:textId="77777777" w:rsidR="002C6A36" w:rsidRPr="00B56121" w:rsidRDefault="002C6A36" w:rsidP="002C6A36">
            <w:pPr>
              <w:jc w:val="center"/>
            </w:pPr>
            <w:r w:rsidRPr="00B56121">
              <w:t>1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0365C2F" w14:textId="77777777" w:rsidR="002C6A36" w:rsidRPr="00BE77BD" w:rsidRDefault="002C6A36" w:rsidP="002C6A36">
            <w:pPr>
              <w:jc w:val="center"/>
            </w:pPr>
            <w:r w:rsidRPr="00BE77BD">
              <w:t>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107B2323" w14:textId="77777777" w:rsidR="002C6A36" w:rsidRPr="0079515A" w:rsidRDefault="002C6A36" w:rsidP="002C6A36">
            <w:pPr>
              <w:jc w:val="center"/>
            </w:pPr>
            <w:r w:rsidRPr="0079515A">
              <w:t>8</w:t>
            </w:r>
          </w:p>
        </w:tc>
      </w:tr>
      <w:tr w:rsidR="002C6A36" w:rsidRPr="00DE3F64" w14:paraId="2054C076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FEB1B69" w14:textId="77777777" w:rsidR="002C6A36" w:rsidRPr="00B00634" w:rsidRDefault="002C6A36" w:rsidP="002C6A36">
            <w:r w:rsidRPr="00B00634">
              <w:t>rpoB-Mock3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49873448" w14:textId="77777777" w:rsidR="002C6A36" w:rsidRPr="00B00634" w:rsidRDefault="002C6A36" w:rsidP="002C6A36">
            <w:pPr>
              <w:jc w:val="center"/>
            </w:pPr>
            <w:r w:rsidRPr="00B00634">
              <w:t>1583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2ED7D47" w14:textId="77777777" w:rsidR="002C6A36" w:rsidRPr="005F71F9" w:rsidRDefault="002C6A36" w:rsidP="002C6A36">
            <w:pPr>
              <w:jc w:val="center"/>
            </w:pPr>
            <w:r w:rsidRPr="005F71F9">
              <w:t>1782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4BEC05CD" w14:textId="77777777" w:rsidR="002C6A36" w:rsidRPr="00AF1AA0" w:rsidRDefault="002C6A36" w:rsidP="002C6A36">
            <w:pPr>
              <w:jc w:val="center"/>
            </w:pPr>
            <w:r w:rsidRPr="00AF1AA0">
              <w:t>2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8A770BA" w14:textId="77777777" w:rsidR="002C6A36" w:rsidRPr="00B56121" w:rsidRDefault="002C6A36" w:rsidP="002C6A36">
            <w:pPr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A9C4E97" w14:textId="77777777" w:rsidR="002C6A36" w:rsidRPr="00BE77BD" w:rsidRDefault="002C6A36" w:rsidP="002C6A36">
            <w:pPr>
              <w:jc w:val="center"/>
            </w:pPr>
            <w:r w:rsidRPr="00BE77BD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297FA11E" w14:textId="77777777" w:rsidR="002C6A36" w:rsidRPr="0079515A" w:rsidRDefault="002C6A36" w:rsidP="002C6A36">
            <w:pPr>
              <w:jc w:val="center"/>
            </w:pPr>
            <w:r w:rsidRPr="0079515A">
              <w:t>15</w:t>
            </w:r>
          </w:p>
        </w:tc>
      </w:tr>
      <w:tr w:rsidR="002C6A36" w:rsidRPr="00DE3F64" w14:paraId="4ACEBC5A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E682A0F" w14:textId="77777777" w:rsidR="002C6A36" w:rsidRPr="00B00634" w:rsidRDefault="002C6A36" w:rsidP="002C6A36">
            <w:r w:rsidRPr="00B00634">
              <w:t>rpoB-Mock3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2D226E52" w14:textId="77777777" w:rsidR="002C6A36" w:rsidRPr="00B00634" w:rsidRDefault="002C6A36" w:rsidP="002C6A36">
            <w:pPr>
              <w:jc w:val="center"/>
            </w:pPr>
            <w:r w:rsidRPr="00B00634">
              <w:t>1400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CEF16C9" w14:textId="77777777" w:rsidR="002C6A36" w:rsidRPr="005F71F9" w:rsidRDefault="002C6A36" w:rsidP="002C6A36">
            <w:pPr>
              <w:jc w:val="center"/>
            </w:pPr>
            <w:r w:rsidRPr="005F71F9">
              <w:t>1553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1B49CC14" w14:textId="77777777" w:rsidR="002C6A36" w:rsidRPr="00AF1AA0" w:rsidRDefault="002C6A36" w:rsidP="002C6A36">
            <w:pPr>
              <w:jc w:val="center"/>
            </w:pPr>
            <w:r w:rsidRPr="00AF1AA0">
              <w:t>2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926D170" w14:textId="77777777" w:rsidR="002C6A36" w:rsidRPr="00B56121" w:rsidRDefault="002C6A36" w:rsidP="002C6A36">
            <w:pPr>
              <w:jc w:val="center"/>
            </w:pPr>
            <w:r w:rsidRPr="00B56121">
              <w:t>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13D9C0A" w14:textId="77777777" w:rsidR="002C6A36" w:rsidRPr="00BE77BD" w:rsidRDefault="002C6A36" w:rsidP="002C6A36">
            <w:pPr>
              <w:jc w:val="center"/>
            </w:pPr>
            <w:r w:rsidRPr="00BE77BD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13980A45" w14:textId="77777777" w:rsidR="002C6A36" w:rsidRPr="0079515A" w:rsidRDefault="002C6A36" w:rsidP="002C6A36">
            <w:pPr>
              <w:jc w:val="center"/>
            </w:pPr>
            <w:r w:rsidRPr="0079515A">
              <w:t>15</w:t>
            </w:r>
          </w:p>
        </w:tc>
      </w:tr>
      <w:tr w:rsidR="002C6A36" w:rsidRPr="00DE3F64" w14:paraId="481FCE8E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781CA6E1" w14:textId="77777777" w:rsidR="002C6A36" w:rsidRPr="00B00634" w:rsidRDefault="002C6A36" w:rsidP="002C6A36">
            <w:r w:rsidRPr="00B00634">
              <w:t>rpoB-Mock3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E3AEBF0" w14:textId="77777777" w:rsidR="002C6A36" w:rsidRPr="00B00634" w:rsidRDefault="002C6A36" w:rsidP="002C6A36">
            <w:pPr>
              <w:jc w:val="center"/>
            </w:pPr>
            <w:r w:rsidRPr="00B00634">
              <w:t>1478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57A4D1A" w14:textId="77777777" w:rsidR="002C6A36" w:rsidRPr="005F71F9" w:rsidRDefault="002C6A36" w:rsidP="002C6A36">
            <w:pPr>
              <w:jc w:val="center"/>
            </w:pPr>
            <w:r w:rsidRPr="005F71F9">
              <w:t>16648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2FEC9C1D" w14:textId="77777777" w:rsidR="002C6A36" w:rsidRPr="00AF1AA0" w:rsidRDefault="002C6A36" w:rsidP="002C6A36">
            <w:pPr>
              <w:jc w:val="center"/>
            </w:pPr>
            <w:r w:rsidRPr="00AF1AA0">
              <w:t>2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32DCAD2" w14:textId="77777777" w:rsidR="002C6A36" w:rsidRPr="00B56121" w:rsidRDefault="002C6A36" w:rsidP="002C6A36">
            <w:pPr>
              <w:jc w:val="center"/>
            </w:pPr>
            <w:r w:rsidRPr="00B56121">
              <w:t>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ECA9C4D" w14:textId="77777777" w:rsidR="002C6A36" w:rsidRPr="00BE77BD" w:rsidRDefault="002C6A36" w:rsidP="002C6A36">
            <w:pPr>
              <w:jc w:val="center"/>
            </w:pPr>
            <w:r w:rsidRPr="00BE77BD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2DDB10CA" w14:textId="77777777" w:rsidR="002C6A36" w:rsidRPr="0079515A" w:rsidRDefault="002C6A36" w:rsidP="002C6A36">
            <w:pPr>
              <w:jc w:val="center"/>
            </w:pPr>
            <w:r w:rsidRPr="0079515A">
              <w:t>15</w:t>
            </w:r>
          </w:p>
        </w:tc>
      </w:tr>
      <w:tr w:rsidR="002C6A36" w:rsidRPr="00DE3F64" w14:paraId="4124A983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743E7C5" w14:textId="77777777" w:rsidR="002C6A36" w:rsidRPr="00B00634" w:rsidRDefault="002C6A36" w:rsidP="002C6A36">
            <w:r w:rsidRPr="00B00634">
              <w:t>rpoB-Mock4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531F1D4C" w14:textId="77777777" w:rsidR="002C6A36" w:rsidRPr="00B00634" w:rsidRDefault="002C6A36" w:rsidP="002C6A36">
            <w:pPr>
              <w:jc w:val="center"/>
            </w:pPr>
            <w:r w:rsidRPr="00B00634">
              <w:t>163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BB3D74E" w14:textId="77777777" w:rsidR="002C6A36" w:rsidRPr="005F71F9" w:rsidRDefault="002C6A36" w:rsidP="002C6A36">
            <w:pPr>
              <w:jc w:val="center"/>
            </w:pPr>
            <w:r w:rsidRPr="005F71F9">
              <w:t>1806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D57BE59" w14:textId="77777777" w:rsidR="002C6A36" w:rsidRPr="00AF1AA0" w:rsidRDefault="002C6A36" w:rsidP="002C6A36">
            <w:pPr>
              <w:jc w:val="center"/>
            </w:pPr>
            <w:r w:rsidRPr="00AF1AA0">
              <w:t>3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A2E55A4" w14:textId="77777777" w:rsidR="002C6A36" w:rsidRPr="00B56121" w:rsidRDefault="002C6A36" w:rsidP="002C6A36">
            <w:pPr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E98516A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74782B5E" w14:textId="77777777" w:rsidR="002C6A36" w:rsidRPr="0079515A" w:rsidRDefault="002C6A36" w:rsidP="002C6A36">
            <w:pPr>
              <w:jc w:val="center"/>
            </w:pPr>
            <w:r w:rsidRPr="0079515A">
              <w:t>14</w:t>
            </w:r>
          </w:p>
        </w:tc>
      </w:tr>
      <w:tr w:rsidR="002C6A36" w:rsidRPr="00DE3F64" w14:paraId="13289AE5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687E3E0" w14:textId="77777777" w:rsidR="002C6A36" w:rsidRPr="00B00634" w:rsidRDefault="002C6A36" w:rsidP="002C6A36">
            <w:r w:rsidRPr="00B00634">
              <w:t>rpoB-Mock4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163DE7B0" w14:textId="77777777" w:rsidR="002C6A36" w:rsidRPr="00B00634" w:rsidRDefault="002C6A36" w:rsidP="002C6A36">
            <w:pPr>
              <w:jc w:val="center"/>
            </w:pPr>
            <w:r w:rsidRPr="00B00634">
              <w:t>1407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FEE0036" w14:textId="77777777" w:rsidR="002C6A36" w:rsidRPr="005F71F9" w:rsidRDefault="002C6A36" w:rsidP="002C6A36">
            <w:pPr>
              <w:jc w:val="center"/>
            </w:pPr>
            <w:r w:rsidRPr="005F71F9">
              <w:t>1550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488AF713" w14:textId="77777777" w:rsidR="002C6A36" w:rsidRPr="00AF1AA0" w:rsidRDefault="002C6A36" w:rsidP="002C6A36">
            <w:pPr>
              <w:jc w:val="center"/>
            </w:pPr>
            <w:r w:rsidRPr="00AF1AA0">
              <w:t>2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6357D7B" w14:textId="77777777" w:rsidR="002C6A36" w:rsidRPr="00B56121" w:rsidRDefault="002C6A36" w:rsidP="002C6A36">
            <w:pPr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D1B888A" w14:textId="77777777" w:rsidR="002C6A36" w:rsidRPr="00BE77BD" w:rsidRDefault="002C6A36" w:rsidP="002C6A36">
            <w:pPr>
              <w:jc w:val="center"/>
            </w:pPr>
            <w:r w:rsidRPr="00BE77BD">
              <w:t>14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451DA18" w14:textId="77777777" w:rsidR="002C6A36" w:rsidRPr="0079515A" w:rsidRDefault="002C6A36" w:rsidP="002C6A36">
            <w:pPr>
              <w:jc w:val="center"/>
            </w:pPr>
            <w:r w:rsidRPr="0079515A">
              <w:t>14</w:t>
            </w:r>
          </w:p>
        </w:tc>
      </w:tr>
      <w:tr w:rsidR="002C6A36" w:rsidRPr="00DE3F64" w14:paraId="055A1E84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7CB044F" w14:textId="77777777" w:rsidR="002C6A36" w:rsidRPr="00B00634" w:rsidRDefault="002C6A36" w:rsidP="002C6A36">
            <w:r w:rsidRPr="00B00634">
              <w:t>rpoB-Mock4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270F841" w14:textId="77777777" w:rsidR="002C6A36" w:rsidRPr="00B00634" w:rsidRDefault="002C6A36" w:rsidP="002C6A36">
            <w:pPr>
              <w:jc w:val="center"/>
            </w:pPr>
            <w:r w:rsidRPr="00B00634">
              <w:t>1250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2F0C03D" w14:textId="77777777" w:rsidR="002C6A36" w:rsidRPr="005F71F9" w:rsidRDefault="002C6A36" w:rsidP="002C6A36">
            <w:pPr>
              <w:jc w:val="center"/>
            </w:pPr>
            <w:r w:rsidRPr="005F71F9">
              <w:t>1354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90BA9D9" w14:textId="77777777" w:rsidR="002C6A36" w:rsidRPr="00AF1AA0" w:rsidRDefault="002C6A36" w:rsidP="002C6A36">
            <w:pPr>
              <w:jc w:val="center"/>
            </w:pPr>
            <w:r w:rsidRPr="00AF1AA0">
              <w:t>2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F7F9A76" w14:textId="77777777" w:rsidR="002C6A36" w:rsidRPr="00B56121" w:rsidRDefault="002C6A36" w:rsidP="002C6A36">
            <w:pPr>
              <w:jc w:val="center"/>
            </w:pPr>
            <w:r w:rsidRPr="00B56121"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D557648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52A7AB0E" w14:textId="77777777" w:rsidR="002C6A36" w:rsidRPr="0079515A" w:rsidRDefault="002C6A36" w:rsidP="002C6A36">
            <w:pPr>
              <w:jc w:val="center"/>
            </w:pPr>
            <w:r w:rsidRPr="0079515A">
              <w:t>14</w:t>
            </w:r>
          </w:p>
        </w:tc>
      </w:tr>
      <w:tr w:rsidR="002C6A36" w:rsidRPr="00DE3F64" w14:paraId="02048BB8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D516D0A" w14:textId="77777777" w:rsidR="002C6A36" w:rsidRPr="00B00634" w:rsidRDefault="002C6A36" w:rsidP="002C6A36">
            <w:r w:rsidRPr="00B00634">
              <w:t>rpoB-Mock5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7D11696" w14:textId="77777777" w:rsidR="002C6A36" w:rsidRPr="00B00634" w:rsidRDefault="002C6A36" w:rsidP="002C6A36">
            <w:pPr>
              <w:jc w:val="center"/>
            </w:pPr>
            <w:r w:rsidRPr="00B00634">
              <w:t>1556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B5C5F5E" w14:textId="77777777" w:rsidR="002C6A36" w:rsidRPr="005F71F9" w:rsidRDefault="002C6A36" w:rsidP="002C6A36">
            <w:pPr>
              <w:jc w:val="center"/>
            </w:pPr>
            <w:r w:rsidRPr="005F71F9">
              <w:t>1722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1C3820D" w14:textId="77777777" w:rsidR="002C6A36" w:rsidRPr="00AF1AA0" w:rsidRDefault="002C6A36" w:rsidP="002C6A36">
            <w:pPr>
              <w:jc w:val="center"/>
            </w:pPr>
            <w:r w:rsidRPr="00AF1AA0">
              <w:t>2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460EB96" w14:textId="77777777" w:rsidR="002C6A36" w:rsidRPr="00B56121" w:rsidRDefault="002C6A36" w:rsidP="002C6A36">
            <w:pPr>
              <w:jc w:val="center"/>
            </w:pPr>
            <w:r w:rsidRPr="00B56121">
              <w:t>2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53AC28B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A46324D" w14:textId="77777777" w:rsidR="002C6A36" w:rsidRPr="0079515A" w:rsidRDefault="002C6A36" w:rsidP="002C6A36">
            <w:pPr>
              <w:jc w:val="center"/>
            </w:pPr>
            <w:r w:rsidRPr="0079515A">
              <w:t>13</w:t>
            </w:r>
          </w:p>
        </w:tc>
      </w:tr>
      <w:tr w:rsidR="002C6A36" w:rsidRPr="00DE3F64" w14:paraId="681FE0B1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370B9DC" w14:textId="77777777" w:rsidR="002C6A36" w:rsidRPr="00B00634" w:rsidRDefault="002C6A36" w:rsidP="002C6A36">
            <w:r w:rsidRPr="00B00634">
              <w:t>rpoB-Mock5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1696E041" w14:textId="77777777" w:rsidR="002C6A36" w:rsidRPr="00B00634" w:rsidRDefault="002C6A36" w:rsidP="002C6A36">
            <w:pPr>
              <w:jc w:val="center"/>
            </w:pPr>
            <w:r w:rsidRPr="00B00634">
              <w:t>1638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525D1FB" w14:textId="77777777" w:rsidR="002C6A36" w:rsidRPr="005F71F9" w:rsidRDefault="002C6A36" w:rsidP="002C6A36">
            <w:pPr>
              <w:jc w:val="center"/>
            </w:pPr>
            <w:r w:rsidRPr="005F71F9">
              <w:t>1834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6F55381" w14:textId="77777777" w:rsidR="002C6A36" w:rsidRPr="00AF1AA0" w:rsidRDefault="002C6A36" w:rsidP="002C6A36">
            <w:pPr>
              <w:jc w:val="center"/>
            </w:pPr>
            <w:r w:rsidRPr="00AF1AA0">
              <w:t>2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C91385F" w14:textId="77777777" w:rsidR="002C6A36" w:rsidRPr="00B56121" w:rsidRDefault="002C6A36" w:rsidP="002C6A36">
            <w:pPr>
              <w:jc w:val="center"/>
            </w:pPr>
            <w:r w:rsidRPr="00B56121">
              <w:t>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A2C4EB2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50D3CB02" w14:textId="77777777" w:rsidR="002C6A36" w:rsidRPr="0079515A" w:rsidRDefault="002C6A36" w:rsidP="002C6A36">
            <w:pPr>
              <w:jc w:val="center"/>
            </w:pPr>
            <w:r w:rsidRPr="0079515A">
              <w:t>13</w:t>
            </w:r>
          </w:p>
        </w:tc>
      </w:tr>
      <w:tr w:rsidR="002C6A36" w:rsidRPr="00DE3F64" w14:paraId="0937C42B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29FBE5C1" w14:textId="77777777" w:rsidR="002C6A36" w:rsidRPr="00B00634" w:rsidRDefault="002C6A36" w:rsidP="002C6A36">
            <w:r w:rsidRPr="00B00634">
              <w:t>rpoB-Mock5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3FA9F5D4" w14:textId="77777777" w:rsidR="002C6A36" w:rsidRPr="00B00634" w:rsidRDefault="002C6A36" w:rsidP="002C6A36">
            <w:pPr>
              <w:jc w:val="center"/>
            </w:pPr>
            <w:r w:rsidRPr="00B00634">
              <w:t>1501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648A240" w14:textId="77777777" w:rsidR="002C6A36" w:rsidRDefault="002C6A36" w:rsidP="002C6A36">
            <w:pPr>
              <w:jc w:val="center"/>
            </w:pPr>
            <w:r w:rsidRPr="005F71F9">
              <w:t>16516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5B856217" w14:textId="77777777" w:rsidR="002C6A36" w:rsidRPr="00AF1AA0" w:rsidRDefault="002C6A36" w:rsidP="002C6A36">
            <w:pPr>
              <w:jc w:val="center"/>
            </w:pPr>
            <w:r w:rsidRPr="00AF1AA0">
              <w:t>2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710FB7A" w14:textId="77777777" w:rsidR="002C6A36" w:rsidRPr="00B56121" w:rsidRDefault="002C6A36" w:rsidP="002C6A36">
            <w:pPr>
              <w:jc w:val="center"/>
            </w:pPr>
            <w:r w:rsidRPr="00B56121">
              <w:t>2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18C391B" w14:textId="77777777" w:rsidR="002C6A36" w:rsidRPr="00BE77BD" w:rsidRDefault="002C6A36" w:rsidP="002C6A36">
            <w:pPr>
              <w:jc w:val="center"/>
            </w:pPr>
            <w:r w:rsidRPr="00BE77BD">
              <w:t>13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0B77AD15" w14:textId="77777777" w:rsidR="002C6A36" w:rsidRPr="0079515A" w:rsidRDefault="002C6A36" w:rsidP="002C6A36">
            <w:pPr>
              <w:jc w:val="center"/>
            </w:pPr>
            <w:r w:rsidRPr="0079515A">
              <w:t>13</w:t>
            </w:r>
          </w:p>
        </w:tc>
      </w:tr>
      <w:tr w:rsidR="002C6A36" w:rsidRPr="00DE3F64" w14:paraId="582FE4AE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B6D4850" w14:textId="77777777" w:rsidR="002C6A36" w:rsidRPr="00B00634" w:rsidRDefault="002C6A36" w:rsidP="002C6A36">
            <w:pPr>
              <w:spacing w:before="120"/>
            </w:pPr>
            <w:r w:rsidRPr="00B00634">
              <w:t>16S-Mock1-rep</w:t>
            </w:r>
            <w:r>
              <w:t>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A7C02B8" w14:textId="77777777" w:rsidR="002C6A36" w:rsidRPr="00B00634" w:rsidRDefault="002C6A36" w:rsidP="002C6A36">
            <w:pPr>
              <w:spacing w:before="120"/>
              <w:jc w:val="center"/>
            </w:pPr>
            <w:r w:rsidRPr="00B00634">
              <w:t>2471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2814EFF" w14:textId="77777777" w:rsidR="002C6A36" w:rsidRPr="00A60547" w:rsidRDefault="002C6A36" w:rsidP="002C6A36">
            <w:pPr>
              <w:spacing w:before="120"/>
              <w:jc w:val="center"/>
            </w:pPr>
            <w:r w:rsidRPr="00A60547">
              <w:t>1752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25C053AC" w14:textId="77777777" w:rsidR="002C6A36" w:rsidRPr="00E852F2" w:rsidRDefault="002C6A36" w:rsidP="00E852F2">
            <w:pPr>
              <w:spacing w:before="120"/>
              <w:jc w:val="center"/>
            </w:pPr>
            <w:r w:rsidRPr="00E852F2">
              <w:t>3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E56A874" w14:textId="77777777" w:rsidR="002C6A36" w:rsidRPr="00B73FF8" w:rsidRDefault="002C6A36" w:rsidP="002C6A36">
            <w:pPr>
              <w:spacing w:before="120"/>
              <w:jc w:val="center"/>
            </w:pPr>
            <w:r w:rsidRPr="00B73FF8"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D89421B" w14:textId="77777777" w:rsidR="002C6A36" w:rsidRPr="00E852F2" w:rsidRDefault="002C6A36" w:rsidP="00E852F2">
            <w:pPr>
              <w:spacing w:before="120"/>
              <w:jc w:val="center"/>
            </w:pPr>
            <w:r w:rsidRPr="00E852F2">
              <w:t>9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55B9E916" w14:textId="77777777" w:rsidR="002C6A36" w:rsidRPr="00E66324" w:rsidRDefault="002C6A36" w:rsidP="002C6A36">
            <w:pPr>
              <w:spacing w:before="120"/>
              <w:jc w:val="center"/>
            </w:pPr>
            <w:r w:rsidRPr="00E66324">
              <w:t>14</w:t>
            </w:r>
          </w:p>
        </w:tc>
      </w:tr>
      <w:tr w:rsidR="00E852F2" w:rsidRPr="00DE3F64" w14:paraId="7A70219F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064D26F" w14:textId="77777777" w:rsidR="00E852F2" w:rsidRPr="00B00634" w:rsidRDefault="00E852F2" w:rsidP="002C6A36">
            <w:r w:rsidRPr="00B00634">
              <w:t>16S-Mock1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6E9C363" w14:textId="77777777" w:rsidR="00E852F2" w:rsidRPr="00B00634" w:rsidRDefault="00E852F2" w:rsidP="002C6A36">
            <w:pPr>
              <w:jc w:val="center"/>
            </w:pPr>
            <w:r w:rsidRPr="00B00634">
              <w:t>186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00F9AFB8" w14:textId="77777777" w:rsidR="00E852F2" w:rsidRPr="00A60547" w:rsidRDefault="00E852F2" w:rsidP="002C6A36">
            <w:pPr>
              <w:jc w:val="center"/>
            </w:pPr>
            <w:r w:rsidRPr="00A60547">
              <w:t>13528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5D6D7FA" w14:textId="77777777" w:rsidR="00E852F2" w:rsidRPr="00E852F2" w:rsidRDefault="00E852F2" w:rsidP="00E852F2">
            <w:pPr>
              <w:jc w:val="center"/>
            </w:pPr>
            <w:r w:rsidRPr="00E852F2">
              <w:t>4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E2832CB" w14:textId="77777777" w:rsidR="00E852F2" w:rsidRPr="00B73FF8" w:rsidRDefault="00E852F2" w:rsidP="002C6A36">
            <w:pPr>
              <w:jc w:val="center"/>
            </w:pPr>
            <w:r w:rsidRPr="00B73FF8"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73151BA" w14:textId="77777777" w:rsidR="00E852F2" w:rsidRPr="00E852F2" w:rsidRDefault="00E852F2" w:rsidP="00E852F2">
            <w:pPr>
              <w:jc w:val="center"/>
            </w:pPr>
            <w:r w:rsidRPr="00E852F2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0A18F4B3" w14:textId="77777777" w:rsidR="00E852F2" w:rsidRPr="00E66324" w:rsidRDefault="00E852F2" w:rsidP="002C6A36">
            <w:pPr>
              <w:jc w:val="center"/>
            </w:pPr>
            <w:r w:rsidRPr="00E66324">
              <w:t>20</w:t>
            </w:r>
          </w:p>
        </w:tc>
      </w:tr>
      <w:tr w:rsidR="00E852F2" w:rsidRPr="00DE3F64" w14:paraId="7C19E731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AC6C7DC" w14:textId="77777777" w:rsidR="00E852F2" w:rsidRPr="00B00634" w:rsidRDefault="00E852F2" w:rsidP="002C6A36">
            <w:r w:rsidRPr="00B00634">
              <w:t>16S-Mock1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6EE2526" w14:textId="77777777" w:rsidR="00E852F2" w:rsidRPr="00B00634" w:rsidRDefault="00E852F2" w:rsidP="002C6A36">
            <w:pPr>
              <w:jc w:val="center"/>
            </w:pPr>
            <w:r w:rsidRPr="00B00634">
              <w:t>1855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9142807" w14:textId="77777777" w:rsidR="00E852F2" w:rsidRPr="00A60547" w:rsidRDefault="00E852F2" w:rsidP="002C6A36">
            <w:pPr>
              <w:jc w:val="center"/>
            </w:pPr>
            <w:r w:rsidRPr="00A60547">
              <w:t>1366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5506CE3" w14:textId="77777777" w:rsidR="00E852F2" w:rsidRPr="00E852F2" w:rsidRDefault="00E852F2" w:rsidP="00E852F2">
            <w:pPr>
              <w:jc w:val="center"/>
            </w:pPr>
            <w:r w:rsidRPr="00E852F2"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96DF9DB" w14:textId="77777777" w:rsidR="00E852F2" w:rsidRPr="00B73FF8" w:rsidRDefault="00E852F2" w:rsidP="002C6A36">
            <w:pPr>
              <w:jc w:val="center"/>
            </w:pPr>
            <w:r w:rsidRPr="00B73FF8">
              <w:t>3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B174C02" w14:textId="77777777" w:rsidR="00E852F2" w:rsidRPr="00E852F2" w:rsidRDefault="00E852F2" w:rsidP="00E852F2">
            <w:pPr>
              <w:jc w:val="center"/>
            </w:pPr>
            <w:r w:rsidRPr="00E852F2">
              <w:t>16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17CBAF89" w14:textId="77777777" w:rsidR="00E852F2" w:rsidRPr="00E66324" w:rsidRDefault="00E852F2" w:rsidP="002C6A36">
            <w:pPr>
              <w:jc w:val="center"/>
            </w:pPr>
            <w:r w:rsidRPr="00E66324">
              <w:t>21</w:t>
            </w:r>
          </w:p>
        </w:tc>
      </w:tr>
      <w:tr w:rsidR="00E852F2" w:rsidRPr="00DE3F64" w14:paraId="411D4CE1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8C74D7F" w14:textId="77777777" w:rsidR="00E852F2" w:rsidRPr="00B00634" w:rsidRDefault="00E852F2" w:rsidP="002C6A36">
            <w:r w:rsidRPr="00B00634">
              <w:t>16S-Mock2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0F4BD01" w14:textId="77777777" w:rsidR="00E852F2" w:rsidRPr="00B00634" w:rsidRDefault="00E852F2" w:rsidP="002C6A36">
            <w:pPr>
              <w:jc w:val="center"/>
            </w:pPr>
            <w:r w:rsidRPr="00B00634">
              <w:t>23749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803AE39" w14:textId="77777777" w:rsidR="00E852F2" w:rsidRPr="00A60547" w:rsidRDefault="00E852F2" w:rsidP="002C6A36">
            <w:pPr>
              <w:jc w:val="center"/>
            </w:pPr>
            <w:r w:rsidRPr="00A60547">
              <w:t>16390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303F98E6" w14:textId="77777777" w:rsidR="00E852F2" w:rsidRPr="00E852F2" w:rsidRDefault="00E852F2" w:rsidP="00E852F2">
            <w:pPr>
              <w:jc w:val="center"/>
            </w:pPr>
            <w:r w:rsidRPr="00E852F2"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2D98161" w14:textId="77777777" w:rsidR="00E852F2" w:rsidRPr="00B73FF8" w:rsidRDefault="00E852F2" w:rsidP="002C6A36">
            <w:pPr>
              <w:jc w:val="center"/>
            </w:pPr>
            <w:r w:rsidRPr="00B73FF8">
              <w:t>3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D452734" w14:textId="77777777" w:rsidR="00E852F2" w:rsidRPr="00E852F2" w:rsidRDefault="00E852F2" w:rsidP="00E852F2">
            <w:pPr>
              <w:jc w:val="center"/>
            </w:pPr>
            <w:r w:rsidRPr="00E852F2">
              <w:t>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20FDBBE0" w14:textId="77777777" w:rsidR="00E852F2" w:rsidRPr="00E66324" w:rsidRDefault="00E852F2" w:rsidP="002C6A36">
            <w:pPr>
              <w:jc w:val="center"/>
            </w:pPr>
            <w:r w:rsidRPr="00E66324">
              <w:t>12</w:t>
            </w:r>
          </w:p>
        </w:tc>
      </w:tr>
      <w:tr w:rsidR="00E852F2" w:rsidRPr="00DE3F64" w14:paraId="3B262127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C1B18AD" w14:textId="77777777" w:rsidR="00E852F2" w:rsidRPr="00B00634" w:rsidRDefault="00E852F2" w:rsidP="002C6A36">
            <w:r w:rsidRPr="00B00634">
              <w:t>16S-Mock2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568E5C85" w14:textId="77777777" w:rsidR="00E852F2" w:rsidRPr="00B00634" w:rsidRDefault="00E852F2" w:rsidP="002C6A36">
            <w:pPr>
              <w:jc w:val="center"/>
            </w:pPr>
            <w:r w:rsidRPr="00B00634">
              <w:t>1659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E803295" w14:textId="77777777" w:rsidR="00E852F2" w:rsidRPr="00A60547" w:rsidRDefault="00E852F2" w:rsidP="002C6A36">
            <w:pPr>
              <w:jc w:val="center"/>
            </w:pPr>
            <w:r w:rsidRPr="00A60547">
              <w:t>1160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072156EC" w14:textId="77777777" w:rsidR="00E852F2" w:rsidRPr="00E852F2" w:rsidRDefault="00E852F2" w:rsidP="00E852F2">
            <w:pPr>
              <w:jc w:val="center"/>
            </w:pPr>
            <w:r w:rsidRPr="00E852F2">
              <w:t>3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25105894" w14:textId="77777777" w:rsidR="00E852F2" w:rsidRPr="00B73FF8" w:rsidRDefault="00E852F2" w:rsidP="002C6A36">
            <w:pPr>
              <w:jc w:val="center"/>
            </w:pPr>
            <w:r w:rsidRPr="00B73FF8">
              <w:t>2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F22EC1F" w14:textId="77777777" w:rsidR="00E852F2" w:rsidRPr="00E852F2" w:rsidRDefault="00E852F2" w:rsidP="00E852F2">
            <w:pPr>
              <w:jc w:val="center"/>
            </w:pPr>
            <w:r w:rsidRPr="00E852F2">
              <w:t>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79C9509A" w14:textId="77777777" w:rsidR="00E852F2" w:rsidRPr="00E66324" w:rsidRDefault="00E852F2" w:rsidP="002C6A36">
            <w:pPr>
              <w:jc w:val="center"/>
            </w:pPr>
            <w:r w:rsidRPr="00E66324">
              <w:t>12</w:t>
            </w:r>
          </w:p>
        </w:tc>
      </w:tr>
      <w:tr w:rsidR="00E852F2" w:rsidRPr="00DE3F64" w14:paraId="7DEA2CD9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0D29CBA" w14:textId="77777777" w:rsidR="00E852F2" w:rsidRPr="00B00634" w:rsidRDefault="00E852F2" w:rsidP="002C6A36">
            <w:r w:rsidRPr="00B00634">
              <w:t>16S-Mock2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AD350F4" w14:textId="77777777" w:rsidR="00E852F2" w:rsidRPr="00B00634" w:rsidRDefault="00E852F2" w:rsidP="002C6A36">
            <w:pPr>
              <w:jc w:val="center"/>
            </w:pPr>
            <w:r w:rsidRPr="00B00634">
              <w:t>2351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47D5821F" w14:textId="77777777" w:rsidR="00E852F2" w:rsidRPr="00A60547" w:rsidRDefault="00E852F2" w:rsidP="002C6A36">
            <w:pPr>
              <w:jc w:val="center"/>
            </w:pPr>
            <w:r w:rsidRPr="00A60547">
              <w:t>16376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4EDC53D" w14:textId="77777777" w:rsidR="00E852F2" w:rsidRPr="00E852F2" w:rsidRDefault="00E852F2" w:rsidP="00E852F2">
            <w:pPr>
              <w:jc w:val="center"/>
            </w:pPr>
            <w:r w:rsidRPr="00E852F2">
              <w:t>3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10B4972B" w14:textId="77777777" w:rsidR="00E852F2" w:rsidRPr="00B73FF8" w:rsidRDefault="00E852F2" w:rsidP="002C6A36">
            <w:pPr>
              <w:jc w:val="center"/>
            </w:pPr>
            <w:r w:rsidRPr="00B73FF8"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B181692" w14:textId="77777777" w:rsidR="00E852F2" w:rsidRPr="00E852F2" w:rsidRDefault="00E852F2" w:rsidP="00E852F2">
            <w:pPr>
              <w:jc w:val="center"/>
            </w:pPr>
            <w:r w:rsidRPr="00E852F2">
              <w:t>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6626E9F4" w14:textId="77777777" w:rsidR="00E852F2" w:rsidRPr="00E66324" w:rsidRDefault="00E852F2" w:rsidP="002C6A36">
            <w:pPr>
              <w:jc w:val="center"/>
            </w:pPr>
            <w:r w:rsidRPr="00E66324">
              <w:t>13</w:t>
            </w:r>
          </w:p>
        </w:tc>
      </w:tr>
      <w:tr w:rsidR="00E852F2" w:rsidRPr="00DE3F64" w14:paraId="267D89B6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BC780AA" w14:textId="77777777" w:rsidR="00E852F2" w:rsidRPr="00B00634" w:rsidRDefault="00E852F2" w:rsidP="002C6A36">
            <w:r w:rsidRPr="00B00634">
              <w:t>16S-Mock3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4F9FA8BD" w14:textId="77777777" w:rsidR="00E852F2" w:rsidRPr="00B00634" w:rsidRDefault="00E852F2" w:rsidP="002C6A36">
            <w:pPr>
              <w:jc w:val="center"/>
            </w:pPr>
            <w:r w:rsidRPr="00B00634">
              <w:t>1227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B19303B" w14:textId="77777777" w:rsidR="00E852F2" w:rsidRPr="00A60547" w:rsidRDefault="00E852F2" w:rsidP="002C6A36">
            <w:pPr>
              <w:jc w:val="center"/>
            </w:pPr>
            <w:r w:rsidRPr="00A60547">
              <w:t>10567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505C0B8B" w14:textId="77777777" w:rsidR="00E852F2" w:rsidRPr="00E852F2" w:rsidRDefault="00E852F2" w:rsidP="00E852F2">
            <w:pPr>
              <w:jc w:val="center"/>
            </w:pPr>
            <w:r w:rsidRPr="00E852F2">
              <w:t>4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633B19A" w14:textId="77777777" w:rsidR="00E852F2" w:rsidRPr="00B73FF8" w:rsidRDefault="00E852F2" w:rsidP="002C6A36">
            <w:pPr>
              <w:jc w:val="center"/>
            </w:pPr>
            <w:r w:rsidRPr="00B73FF8"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831668B" w14:textId="77777777" w:rsidR="00E852F2" w:rsidRPr="00E852F2" w:rsidRDefault="00E852F2" w:rsidP="00E852F2">
            <w:pPr>
              <w:jc w:val="center"/>
            </w:pPr>
            <w:r w:rsidRPr="00E852F2">
              <w:t>1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5A37B73D" w14:textId="77777777" w:rsidR="00E852F2" w:rsidRPr="00E66324" w:rsidRDefault="00E852F2" w:rsidP="002C6A36">
            <w:pPr>
              <w:jc w:val="center"/>
            </w:pPr>
            <w:r w:rsidRPr="00E66324">
              <w:t>23</w:t>
            </w:r>
          </w:p>
        </w:tc>
      </w:tr>
      <w:tr w:rsidR="00E852F2" w:rsidRPr="00DE3F64" w14:paraId="3941542D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918C9D5" w14:textId="77777777" w:rsidR="00E852F2" w:rsidRPr="00B00634" w:rsidRDefault="00E852F2" w:rsidP="002C6A36">
            <w:r w:rsidRPr="00B00634">
              <w:t>16S-Mock3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0703CB7F" w14:textId="77777777" w:rsidR="00E852F2" w:rsidRPr="00B00634" w:rsidRDefault="00E852F2" w:rsidP="002C6A36">
            <w:pPr>
              <w:jc w:val="center"/>
            </w:pPr>
            <w:r w:rsidRPr="00B00634">
              <w:t>1353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7A275D1" w14:textId="77777777" w:rsidR="00E852F2" w:rsidRPr="00A60547" w:rsidRDefault="00E852F2" w:rsidP="002C6A36">
            <w:pPr>
              <w:jc w:val="center"/>
            </w:pPr>
            <w:r w:rsidRPr="00A60547">
              <w:t>1143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E8EB2FB" w14:textId="77777777" w:rsidR="00E852F2" w:rsidRPr="00E852F2" w:rsidRDefault="00E852F2" w:rsidP="00E852F2">
            <w:pPr>
              <w:jc w:val="center"/>
            </w:pPr>
            <w:r w:rsidRPr="00E852F2">
              <w:t>4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3754223" w14:textId="77777777" w:rsidR="00E852F2" w:rsidRPr="00B73FF8" w:rsidRDefault="00E852F2" w:rsidP="002C6A36">
            <w:pPr>
              <w:jc w:val="center"/>
            </w:pPr>
            <w:r w:rsidRPr="00B73FF8">
              <w:t>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4773BC3" w14:textId="77777777" w:rsidR="00E852F2" w:rsidRPr="00E852F2" w:rsidRDefault="00E852F2" w:rsidP="00E852F2">
            <w:pPr>
              <w:jc w:val="center"/>
            </w:pPr>
            <w:r w:rsidRPr="00E852F2">
              <w:t>1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1D3C9C35" w14:textId="77777777" w:rsidR="00E852F2" w:rsidRPr="00E66324" w:rsidRDefault="00E852F2" w:rsidP="002C6A36">
            <w:pPr>
              <w:jc w:val="center"/>
            </w:pPr>
            <w:r w:rsidRPr="00E66324">
              <w:t>24</w:t>
            </w:r>
          </w:p>
        </w:tc>
      </w:tr>
      <w:tr w:rsidR="00E852F2" w:rsidRPr="00DE3F64" w14:paraId="22F09CBB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A4721A9" w14:textId="77777777" w:rsidR="00E852F2" w:rsidRPr="00B00634" w:rsidRDefault="00E852F2" w:rsidP="002C6A36">
            <w:r w:rsidRPr="00B00634">
              <w:t>16S-Mock3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35E305AB" w14:textId="77777777" w:rsidR="00E852F2" w:rsidRPr="00B00634" w:rsidRDefault="00E852F2" w:rsidP="002C6A36">
            <w:pPr>
              <w:jc w:val="center"/>
            </w:pPr>
            <w:r w:rsidRPr="00B00634">
              <w:t>1900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15D5094" w14:textId="77777777" w:rsidR="00E852F2" w:rsidRPr="00A60547" w:rsidRDefault="00E852F2" w:rsidP="002C6A36">
            <w:pPr>
              <w:jc w:val="center"/>
            </w:pPr>
            <w:r w:rsidRPr="00A60547">
              <w:t>15662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53E92757" w14:textId="77777777" w:rsidR="00E852F2" w:rsidRPr="00E852F2" w:rsidRDefault="00E852F2" w:rsidP="00E852F2">
            <w:pPr>
              <w:jc w:val="center"/>
            </w:pPr>
            <w:r w:rsidRPr="00E852F2">
              <w:t>4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2970BD3" w14:textId="77777777" w:rsidR="00E852F2" w:rsidRPr="00B73FF8" w:rsidRDefault="00E852F2" w:rsidP="002C6A36">
            <w:pPr>
              <w:jc w:val="center"/>
            </w:pPr>
            <w:r w:rsidRPr="00B73FF8">
              <w:t>4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7AD619C" w14:textId="77777777" w:rsidR="00E852F2" w:rsidRPr="00E852F2" w:rsidRDefault="00E852F2" w:rsidP="00E852F2">
            <w:pPr>
              <w:jc w:val="center"/>
            </w:pPr>
            <w:r w:rsidRPr="00E852F2">
              <w:t>18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01869436" w14:textId="77777777" w:rsidR="00E852F2" w:rsidRPr="00E66324" w:rsidRDefault="00E852F2" w:rsidP="002C6A36">
            <w:pPr>
              <w:jc w:val="center"/>
            </w:pPr>
            <w:r w:rsidRPr="00E66324">
              <w:t>23</w:t>
            </w:r>
          </w:p>
        </w:tc>
      </w:tr>
      <w:tr w:rsidR="00E852F2" w:rsidRPr="00DE3F64" w14:paraId="0645B8C6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03B985DC" w14:textId="77777777" w:rsidR="00E852F2" w:rsidRPr="00B00634" w:rsidRDefault="00E852F2" w:rsidP="002C6A36">
            <w:r w:rsidRPr="00B00634">
              <w:t>16S-Mock4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F50F251" w14:textId="77777777" w:rsidR="00E852F2" w:rsidRPr="00B00634" w:rsidRDefault="00E852F2" w:rsidP="002C6A36">
            <w:pPr>
              <w:jc w:val="center"/>
            </w:pPr>
            <w:r w:rsidRPr="00B00634">
              <w:t>14794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5F6D081F" w14:textId="77777777" w:rsidR="00E852F2" w:rsidRPr="00A60547" w:rsidRDefault="00E852F2" w:rsidP="002C6A36">
            <w:pPr>
              <w:jc w:val="center"/>
            </w:pPr>
            <w:r w:rsidRPr="00A60547">
              <w:t>1262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74DD64B3" w14:textId="77777777" w:rsidR="00E852F2" w:rsidRPr="00E852F2" w:rsidRDefault="00E852F2" w:rsidP="00E852F2">
            <w:pPr>
              <w:jc w:val="center"/>
            </w:pPr>
            <w:r w:rsidRPr="00E852F2"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6C6D2641" w14:textId="77777777" w:rsidR="00E852F2" w:rsidRPr="00B73FF8" w:rsidRDefault="00E852F2" w:rsidP="002C6A36">
            <w:pPr>
              <w:jc w:val="center"/>
            </w:pPr>
            <w:r w:rsidRPr="00B73FF8">
              <w:t>3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26175F0" w14:textId="77777777" w:rsidR="00E852F2" w:rsidRPr="00E852F2" w:rsidRDefault="00E852F2" w:rsidP="00E852F2">
            <w:pPr>
              <w:jc w:val="center"/>
            </w:pPr>
            <w:r w:rsidRPr="00E852F2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5FF6486F" w14:textId="77777777" w:rsidR="00E852F2" w:rsidRPr="00E66324" w:rsidRDefault="00E852F2" w:rsidP="002C6A36">
            <w:pPr>
              <w:jc w:val="center"/>
            </w:pPr>
            <w:r w:rsidRPr="00E66324">
              <w:t>20</w:t>
            </w:r>
          </w:p>
        </w:tc>
      </w:tr>
      <w:tr w:rsidR="00E852F2" w:rsidRPr="00DE3F64" w14:paraId="59ECF864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3BCE2D5E" w14:textId="77777777" w:rsidR="00E852F2" w:rsidRPr="00B00634" w:rsidRDefault="00E852F2" w:rsidP="002C6A36">
            <w:r w:rsidRPr="00B00634">
              <w:t>16S-Mock4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6FAF33C8" w14:textId="77777777" w:rsidR="00E852F2" w:rsidRPr="00B00634" w:rsidRDefault="00E852F2" w:rsidP="002C6A36">
            <w:pPr>
              <w:jc w:val="center"/>
            </w:pPr>
            <w:r w:rsidRPr="00B00634">
              <w:t>15986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2F62682F" w14:textId="77777777" w:rsidR="00E852F2" w:rsidRPr="00A60547" w:rsidRDefault="00E852F2" w:rsidP="002C6A36">
            <w:pPr>
              <w:jc w:val="center"/>
            </w:pPr>
            <w:r w:rsidRPr="00A60547">
              <w:t>1339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D439588" w14:textId="77777777" w:rsidR="00E852F2" w:rsidRPr="00E852F2" w:rsidRDefault="00E852F2" w:rsidP="00E852F2">
            <w:pPr>
              <w:jc w:val="center"/>
            </w:pPr>
            <w:r w:rsidRPr="00E852F2">
              <w:t>3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54CC8707" w14:textId="77777777" w:rsidR="00E852F2" w:rsidRPr="00B73FF8" w:rsidRDefault="00E852F2" w:rsidP="002C6A36">
            <w:pPr>
              <w:jc w:val="center"/>
            </w:pPr>
            <w:r w:rsidRPr="00B73FF8">
              <w:t>4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56504DD" w14:textId="77777777" w:rsidR="00E852F2" w:rsidRPr="00E852F2" w:rsidRDefault="00E852F2" w:rsidP="00E852F2">
            <w:pPr>
              <w:jc w:val="center"/>
            </w:pPr>
            <w:r w:rsidRPr="00E852F2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F786CA6" w14:textId="77777777" w:rsidR="00E852F2" w:rsidRPr="00E66324" w:rsidRDefault="00E852F2" w:rsidP="002C6A36">
            <w:pPr>
              <w:jc w:val="center"/>
            </w:pPr>
            <w:r w:rsidRPr="00E66324">
              <w:t>19</w:t>
            </w:r>
          </w:p>
        </w:tc>
      </w:tr>
      <w:tr w:rsidR="00E852F2" w:rsidRPr="00DE3F64" w14:paraId="0B2D646E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7301F73B" w14:textId="77777777" w:rsidR="00E852F2" w:rsidRPr="00B00634" w:rsidRDefault="00E852F2" w:rsidP="002C6A36">
            <w:r w:rsidRPr="00B00634">
              <w:t>16S-Mock4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2D7689A5" w14:textId="77777777" w:rsidR="00E852F2" w:rsidRPr="00B00634" w:rsidRDefault="00E852F2" w:rsidP="002C6A36">
            <w:pPr>
              <w:jc w:val="center"/>
            </w:pPr>
            <w:r w:rsidRPr="00B00634">
              <w:t>1725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378B587B" w14:textId="77777777" w:rsidR="00E852F2" w:rsidRPr="00A60547" w:rsidRDefault="00E852F2" w:rsidP="002C6A36">
            <w:pPr>
              <w:jc w:val="center"/>
            </w:pPr>
            <w:r w:rsidRPr="00A60547">
              <w:t>14214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77CE42D8" w14:textId="77777777" w:rsidR="00E852F2" w:rsidRPr="00E852F2" w:rsidRDefault="00E852F2" w:rsidP="00E852F2">
            <w:pPr>
              <w:jc w:val="center"/>
            </w:pPr>
            <w:r w:rsidRPr="00E852F2">
              <w:t>4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EE74258" w14:textId="77777777" w:rsidR="00E852F2" w:rsidRPr="00B73FF8" w:rsidRDefault="00E852F2" w:rsidP="002C6A36">
            <w:pPr>
              <w:jc w:val="center"/>
            </w:pPr>
            <w:r w:rsidRPr="00B73FF8">
              <w:t>4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8E8F6C5" w14:textId="77777777" w:rsidR="00E852F2" w:rsidRPr="00E852F2" w:rsidRDefault="00E852F2" w:rsidP="00E852F2">
            <w:pPr>
              <w:jc w:val="center"/>
            </w:pPr>
            <w:r w:rsidRPr="00E852F2">
              <w:t>16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2C4FC460" w14:textId="77777777" w:rsidR="00E852F2" w:rsidRPr="00E66324" w:rsidRDefault="00E852F2" w:rsidP="002C6A36">
            <w:pPr>
              <w:jc w:val="center"/>
            </w:pPr>
            <w:r w:rsidRPr="00E66324">
              <w:t>19</w:t>
            </w:r>
          </w:p>
        </w:tc>
      </w:tr>
      <w:tr w:rsidR="00E852F2" w:rsidRPr="00DE3F64" w14:paraId="0D2128E0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6772835C" w14:textId="77777777" w:rsidR="00E852F2" w:rsidRPr="00B00634" w:rsidRDefault="00E852F2" w:rsidP="002C6A36">
            <w:r w:rsidRPr="00B00634">
              <w:t>16S-Mock5-rep1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2F26517D" w14:textId="77777777" w:rsidR="00E852F2" w:rsidRPr="00B00634" w:rsidRDefault="00E852F2" w:rsidP="002C6A36">
            <w:pPr>
              <w:jc w:val="center"/>
            </w:pPr>
            <w:r w:rsidRPr="00B00634">
              <w:t>1647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C1105EB" w14:textId="77777777" w:rsidR="00E852F2" w:rsidRPr="00A60547" w:rsidRDefault="00E852F2" w:rsidP="002C6A36">
            <w:pPr>
              <w:jc w:val="center"/>
            </w:pPr>
            <w:r w:rsidRPr="00A60547">
              <w:t>13729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641CFC95" w14:textId="77777777" w:rsidR="00E852F2" w:rsidRPr="00E852F2" w:rsidRDefault="00E852F2" w:rsidP="00E852F2">
            <w:pPr>
              <w:jc w:val="center"/>
            </w:pPr>
            <w:r w:rsidRPr="00E852F2">
              <w:t>3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4712D5D7" w14:textId="77777777" w:rsidR="00E852F2" w:rsidRPr="00B73FF8" w:rsidRDefault="00E852F2" w:rsidP="002C6A36">
            <w:pPr>
              <w:jc w:val="center"/>
            </w:pPr>
            <w:r w:rsidRPr="00B73FF8">
              <w:t>3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8A280A8" w14:textId="77777777" w:rsidR="00E852F2" w:rsidRPr="00E852F2" w:rsidRDefault="00E852F2" w:rsidP="00E852F2">
            <w:pPr>
              <w:jc w:val="center"/>
            </w:pPr>
            <w:r w:rsidRPr="00E852F2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D2E87EB" w14:textId="77777777" w:rsidR="00E852F2" w:rsidRPr="00E66324" w:rsidRDefault="00E852F2" w:rsidP="002C6A36">
            <w:pPr>
              <w:jc w:val="center"/>
            </w:pPr>
            <w:r w:rsidRPr="00E66324">
              <w:t>19</w:t>
            </w:r>
          </w:p>
        </w:tc>
      </w:tr>
      <w:tr w:rsidR="00E852F2" w:rsidRPr="00DE3F64" w14:paraId="17B1EDCB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4C29DF6F" w14:textId="77777777" w:rsidR="00E852F2" w:rsidRPr="00B00634" w:rsidRDefault="00E852F2" w:rsidP="002C6A36">
            <w:r w:rsidRPr="00B00634">
              <w:t>16S-Mock5-rep2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7D6D78CA" w14:textId="77777777" w:rsidR="00E852F2" w:rsidRPr="00B00634" w:rsidRDefault="00E852F2" w:rsidP="002C6A36">
            <w:pPr>
              <w:jc w:val="center"/>
            </w:pPr>
            <w:r w:rsidRPr="00B00634">
              <w:t>1752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6BBFEAEC" w14:textId="77777777" w:rsidR="00E852F2" w:rsidRPr="00A60547" w:rsidRDefault="00E852F2" w:rsidP="002C6A36">
            <w:pPr>
              <w:jc w:val="center"/>
            </w:pPr>
            <w:r w:rsidRPr="00A60547">
              <w:t>1437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3CA43E38" w14:textId="77777777" w:rsidR="00E852F2" w:rsidRPr="00E852F2" w:rsidRDefault="00E852F2" w:rsidP="00E852F2">
            <w:pPr>
              <w:jc w:val="center"/>
            </w:pPr>
            <w:r w:rsidRPr="00E852F2">
              <w:t>3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3F3C623" w14:textId="77777777" w:rsidR="00E852F2" w:rsidRPr="00B73FF8" w:rsidRDefault="00E852F2" w:rsidP="002C6A36">
            <w:pPr>
              <w:jc w:val="center"/>
            </w:pPr>
            <w:r w:rsidRPr="00B73FF8"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3A04CD62" w14:textId="77777777" w:rsidR="00E852F2" w:rsidRPr="00E852F2" w:rsidRDefault="00E852F2" w:rsidP="00E852F2">
            <w:pPr>
              <w:jc w:val="center"/>
            </w:pPr>
            <w:r w:rsidRPr="00E852F2">
              <w:t>15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654809EE" w14:textId="77777777" w:rsidR="00E852F2" w:rsidRPr="00E66324" w:rsidRDefault="00E852F2" w:rsidP="002C6A36">
            <w:pPr>
              <w:jc w:val="center"/>
            </w:pPr>
            <w:r w:rsidRPr="00E66324">
              <w:t>19</w:t>
            </w:r>
          </w:p>
        </w:tc>
      </w:tr>
      <w:tr w:rsidR="00E852F2" w:rsidRPr="00DE3F64" w14:paraId="04CFDD8B" w14:textId="77777777" w:rsidTr="002C6A36">
        <w:tc>
          <w:tcPr>
            <w:tcW w:w="1807" w:type="dxa"/>
            <w:tcBorders>
              <w:top w:val="nil"/>
              <w:bottom w:val="nil"/>
            </w:tcBorders>
            <w:vAlign w:val="bottom"/>
          </w:tcPr>
          <w:p w14:paraId="1FFC41AA" w14:textId="77777777" w:rsidR="00E852F2" w:rsidRPr="00B00634" w:rsidRDefault="00E852F2" w:rsidP="002C6A36">
            <w:r w:rsidRPr="00B00634">
              <w:t>16S-Mock5-rep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bottom"/>
          </w:tcPr>
          <w:p w14:paraId="2B6FE416" w14:textId="77777777" w:rsidR="00E852F2" w:rsidRPr="00B00634" w:rsidRDefault="00E852F2" w:rsidP="002C6A36">
            <w:pPr>
              <w:jc w:val="center"/>
            </w:pPr>
            <w:r w:rsidRPr="00B00634">
              <w:t>13908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7E8DE4D9" w14:textId="77777777" w:rsidR="00E852F2" w:rsidRPr="00A60547" w:rsidRDefault="00E852F2" w:rsidP="002C6A36">
            <w:pPr>
              <w:jc w:val="center"/>
            </w:pPr>
            <w:r w:rsidRPr="00A60547">
              <w:t>1156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24915644" w14:textId="77777777" w:rsidR="00E852F2" w:rsidRPr="00E852F2" w:rsidRDefault="00E852F2" w:rsidP="00E852F2">
            <w:pPr>
              <w:jc w:val="center"/>
            </w:pPr>
            <w:r w:rsidRPr="00E852F2"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76A724E0" w14:textId="77777777" w:rsidR="00E852F2" w:rsidRPr="00B73FF8" w:rsidRDefault="00E852F2" w:rsidP="002C6A36">
            <w:pPr>
              <w:jc w:val="center"/>
            </w:pPr>
            <w:r w:rsidRPr="00B73FF8"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14:paraId="053E8BBB" w14:textId="77777777" w:rsidR="00E852F2" w:rsidRPr="00E852F2" w:rsidRDefault="00E852F2" w:rsidP="00E852F2">
            <w:pPr>
              <w:jc w:val="center"/>
            </w:pPr>
            <w:r w:rsidRPr="00E852F2">
              <w:t>16</w:t>
            </w:r>
          </w:p>
        </w:tc>
        <w:tc>
          <w:tcPr>
            <w:tcW w:w="1132" w:type="dxa"/>
            <w:gridSpan w:val="3"/>
            <w:tcBorders>
              <w:top w:val="nil"/>
              <w:bottom w:val="nil"/>
            </w:tcBorders>
          </w:tcPr>
          <w:p w14:paraId="4B833D34" w14:textId="77777777" w:rsidR="00E852F2" w:rsidRPr="00E66324" w:rsidRDefault="00E852F2" w:rsidP="002C6A36">
            <w:pPr>
              <w:jc w:val="center"/>
            </w:pPr>
            <w:r w:rsidRPr="00E66324">
              <w:t>19</w:t>
            </w:r>
          </w:p>
        </w:tc>
      </w:tr>
      <w:tr w:rsidR="002C6A36" w:rsidRPr="00B00634" w14:paraId="53877019" w14:textId="77777777" w:rsidTr="002C6A36">
        <w:trPr>
          <w:gridAfter w:val="2"/>
          <w:wAfter w:w="430" w:type="dxa"/>
        </w:trPr>
        <w:tc>
          <w:tcPr>
            <w:tcW w:w="2054" w:type="dxa"/>
            <w:gridSpan w:val="2"/>
            <w:tcBorders>
              <w:top w:val="nil"/>
              <w:bottom w:val="nil"/>
            </w:tcBorders>
            <w:vAlign w:val="bottom"/>
          </w:tcPr>
          <w:p w14:paraId="3572D552" w14:textId="77777777" w:rsidR="002C6A36" w:rsidRPr="002E7558" w:rsidRDefault="002C6A36" w:rsidP="002C6A36"/>
        </w:tc>
        <w:tc>
          <w:tcPr>
            <w:tcW w:w="1792" w:type="dxa"/>
            <w:gridSpan w:val="2"/>
            <w:tcBorders>
              <w:top w:val="nil"/>
              <w:bottom w:val="nil"/>
            </w:tcBorders>
          </w:tcPr>
          <w:p w14:paraId="116E6AA2" w14:textId="77777777" w:rsidR="002C6A36" w:rsidRPr="002E7558" w:rsidRDefault="002C6A36" w:rsidP="002C6A36">
            <w:pPr>
              <w:jc w:val="center"/>
            </w:pP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</w:tcPr>
          <w:p w14:paraId="53FD7309" w14:textId="77777777" w:rsidR="002C6A36" w:rsidRPr="002E7558" w:rsidRDefault="002C6A36" w:rsidP="002C6A36">
            <w:pPr>
              <w:jc w:val="center"/>
            </w:pPr>
          </w:p>
        </w:tc>
        <w:tc>
          <w:tcPr>
            <w:tcW w:w="1793" w:type="dxa"/>
            <w:gridSpan w:val="2"/>
            <w:tcBorders>
              <w:top w:val="nil"/>
              <w:bottom w:val="nil"/>
            </w:tcBorders>
          </w:tcPr>
          <w:p w14:paraId="3D330439" w14:textId="77777777" w:rsidR="002C6A36" w:rsidRPr="002E7558" w:rsidRDefault="002C6A36" w:rsidP="002C6A36">
            <w:pPr>
              <w:jc w:val="center"/>
            </w:pPr>
          </w:p>
        </w:tc>
        <w:tc>
          <w:tcPr>
            <w:tcW w:w="1700" w:type="dxa"/>
            <w:gridSpan w:val="2"/>
            <w:tcBorders>
              <w:top w:val="nil"/>
              <w:bottom w:val="nil"/>
            </w:tcBorders>
          </w:tcPr>
          <w:p w14:paraId="6935E462" w14:textId="77777777" w:rsidR="002C6A36" w:rsidRPr="002E7558" w:rsidRDefault="002C6A36" w:rsidP="002C6A36">
            <w:pPr>
              <w:jc w:val="center"/>
            </w:pPr>
          </w:p>
        </w:tc>
      </w:tr>
    </w:tbl>
    <w:p w14:paraId="0DE44986" w14:textId="77777777" w:rsidR="006C47F4" w:rsidRDefault="006C47F4">
      <w:pPr>
        <w:rPr>
          <w:b/>
          <w:sz w:val="28"/>
          <w:szCs w:val="28"/>
        </w:rPr>
      </w:pPr>
    </w:p>
    <w:p w14:paraId="09E55660" w14:textId="77777777" w:rsidR="00096C30" w:rsidRPr="00096C30" w:rsidRDefault="00096C30"/>
    <w:p w14:paraId="3E2F594C" w14:textId="77777777" w:rsidR="00096C30" w:rsidRPr="00096C30" w:rsidRDefault="00096C30"/>
    <w:p w14:paraId="398189D5" w14:textId="77777777" w:rsidR="00096C30" w:rsidRPr="00096C30" w:rsidRDefault="00096C30"/>
    <w:sectPr w:rsidR="00096C30" w:rsidRPr="00096C30" w:rsidSect="006C47F4">
      <w:pgSz w:w="11907" w:h="16839" w:code="9"/>
      <w:pgMar w:top="1418" w:right="170" w:bottom="1418" w:left="397" w:header="720" w:footer="720" w:gutter="0"/>
      <w:cols w:space="708"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obe Gothic Std B"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ie Sappa">
    <w15:presenceInfo w15:providerId="None" w15:userId="Julie Sapp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C30"/>
    <w:rsid w:val="00010837"/>
    <w:rsid w:val="00096C30"/>
    <w:rsid w:val="000B7D18"/>
    <w:rsid w:val="000C06EF"/>
    <w:rsid w:val="000C30FB"/>
    <w:rsid w:val="000C6D12"/>
    <w:rsid w:val="000C78D6"/>
    <w:rsid w:val="00175898"/>
    <w:rsid w:val="001819FD"/>
    <w:rsid w:val="00184244"/>
    <w:rsid w:val="001C2227"/>
    <w:rsid w:val="001D02C2"/>
    <w:rsid w:val="001F01A5"/>
    <w:rsid w:val="002C6A36"/>
    <w:rsid w:val="002E7558"/>
    <w:rsid w:val="002F4CD3"/>
    <w:rsid w:val="00301E4C"/>
    <w:rsid w:val="0033687E"/>
    <w:rsid w:val="00366722"/>
    <w:rsid w:val="00377073"/>
    <w:rsid w:val="00377385"/>
    <w:rsid w:val="003B6D22"/>
    <w:rsid w:val="00405364"/>
    <w:rsid w:val="004225B9"/>
    <w:rsid w:val="004C307A"/>
    <w:rsid w:val="0052688A"/>
    <w:rsid w:val="00542392"/>
    <w:rsid w:val="005518DA"/>
    <w:rsid w:val="00573D0B"/>
    <w:rsid w:val="005B5FF7"/>
    <w:rsid w:val="005D0B07"/>
    <w:rsid w:val="00615F52"/>
    <w:rsid w:val="00632345"/>
    <w:rsid w:val="00684FD6"/>
    <w:rsid w:val="00697F54"/>
    <w:rsid w:val="006B70F3"/>
    <w:rsid w:val="006C47F4"/>
    <w:rsid w:val="00705FB6"/>
    <w:rsid w:val="00717ECF"/>
    <w:rsid w:val="007562EE"/>
    <w:rsid w:val="00761624"/>
    <w:rsid w:val="007C71AD"/>
    <w:rsid w:val="007D4B80"/>
    <w:rsid w:val="007F153C"/>
    <w:rsid w:val="00855DAA"/>
    <w:rsid w:val="00860397"/>
    <w:rsid w:val="009B2996"/>
    <w:rsid w:val="009D53D5"/>
    <w:rsid w:val="009E58CC"/>
    <w:rsid w:val="00A35382"/>
    <w:rsid w:val="00A57F39"/>
    <w:rsid w:val="00A72F18"/>
    <w:rsid w:val="00A8090C"/>
    <w:rsid w:val="00AF2BF8"/>
    <w:rsid w:val="00B00634"/>
    <w:rsid w:val="00B53E7C"/>
    <w:rsid w:val="00B70562"/>
    <w:rsid w:val="00B95128"/>
    <w:rsid w:val="00C45881"/>
    <w:rsid w:val="00C87C29"/>
    <w:rsid w:val="00CD0384"/>
    <w:rsid w:val="00D053FA"/>
    <w:rsid w:val="00DC55A0"/>
    <w:rsid w:val="00DE3F64"/>
    <w:rsid w:val="00DF32B3"/>
    <w:rsid w:val="00E06E93"/>
    <w:rsid w:val="00E12048"/>
    <w:rsid w:val="00E852F2"/>
    <w:rsid w:val="00E85598"/>
    <w:rsid w:val="00F033FF"/>
    <w:rsid w:val="00F41A85"/>
    <w:rsid w:val="00F523F1"/>
    <w:rsid w:val="00F73BB9"/>
    <w:rsid w:val="00F75F0C"/>
    <w:rsid w:val="00FD7F68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DAD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96C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D4B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4B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D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96C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D4B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4B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1386E3-D7C2-493B-B532-F3CCB2F27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28B876-9BDE-477C-ABF9-329DAF9466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2B3FD3-5456-4D8D-8147-EA268CDDC7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laude</dc:creator>
  <cp:lastModifiedBy>Sophie Gaudriault</cp:lastModifiedBy>
  <cp:revision>4</cp:revision>
  <dcterms:created xsi:type="dcterms:W3CDTF">2019-02-22T16:33:00Z</dcterms:created>
  <dcterms:modified xsi:type="dcterms:W3CDTF">2019-02-2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